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65E" w:rsidRPr="00DE16A8" w:rsidRDefault="00AF265E" w:rsidP="00AF265E">
      <w:pPr>
        <w:pStyle w:val="Heading1"/>
        <w:jc w:val="both"/>
        <w:rPr>
          <w:sz w:val="28"/>
          <w:szCs w:val="24"/>
        </w:rPr>
      </w:pPr>
    </w:p>
    <w:p w:rsidR="00AF265E" w:rsidRPr="00710D62" w:rsidRDefault="00AF265E" w:rsidP="00AF265E">
      <w:pPr>
        <w:rPr>
          <w:b/>
          <w:bCs/>
          <w:sz w:val="24"/>
          <w:szCs w:val="24"/>
        </w:rPr>
        <w:sectPr w:rsidR="00AF265E" w:rsidRPr="00710D62" w:rsidSect="00AF265E">
          <w:pgSz w:w="11906" w:h="16838"/>
          <w:pgMar w:top="1417" w:right="1417" w:bottom="1417" w:left="1417" w:header="708" w:footer="708" w:gutter="0"/>
          <w:cols w:space="454"/>
          <w:docGrid w:linePitch="360"/>
        </w:sectPr>
      </w:pPr>
      <w:r w:rsidRPr="00130A47"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560385" wp14:editId="20D1CCF3">
                <wp:simplePos x="0" y="0"/>
                <wp:positionH relativeFrom="margin">
                  <wp:posOffset>-812800</wp:posOffset>
                </wp:positionH>
                <wp:positionV relativeFrom="paragraph">
                  <wp:posOffset>250190</wp:posOffset>
                </wp:positionV>
                <wp:extent cx="7325360" cy="4749165"/>
                <wp:effectExtent l="0" t="0" r="15240" b="0"/>
                <wp:wrapThrough wrapText="bothSides">
                  <wp:wrapPolygon edited="0">
                    <wp:start x="0" y="0"/>
                    <wp:lineTo x="0" y="14383"/>
                    <wp:lineTo x="75" y="17155"/>
                    <wp:lineTo x="5093" y="17560"/>
                    <wp:lineTo x="10822" y="17560"/>
                    <wp:lineTo x="10822" y="18484"/>
                    <wp:lineTo x="824" y="18830"/>
                    <wp:lineTo x="824" y="21430"/>
                    <wp:lineTo x="21383" y="21430"/>
                    <wp:lineTo x="21458" y="18830"/>
                    <wp:lineTo x="10785" y="18484"/>
                    <wp:lineTo x="10822" y="17560"/>
                    <wp:lineTo x="16515" y="17560"/>
                    <wp:lineTo x="21495" y="17155"/>
                    <wp:lineTo x="21458" y="14787"/>
                    <wp:lineTo x="21607" y="14383"/>
                    <wp:lineTo x="21607" y="0"/>
                    <wp:lineTo x="0" y="0"/>
                  </wp:wrapPolygon>
                </wp:wrapThrough>
                <wp:docPr id="66" name="Groep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25360" cy="4749165"/>
                          <a:chOff x="0" y="0"/>
                          <a:chExt cx="7325360" cy="4762815"/>
                        </a:xfrm>
                      </wpg:grpSpPr>
                      <wpg:grpSp>
                        <wpg:cNvPr id="269" name="Groep 269"/>
                        <wpg:cNvGrpSpPr/>
                        <wpg:grpSpPr>
                          <a:xfrm>
                            <a:off x="0" y="0"/>
                            <a:ext cx="7325360" cy="3785587"/>
                            <a:chOff x="0" y="0"/>
                            <a:chExt cx="7325833" cy="3785601"/>
                          </a:xfrm>
                        </wpg:grpSpPr>
                        <wps:wsp>
                          <wps:cNvPr id="268" name="Rechthoek 268"/>
                          <wps:cNvSpPr/>
                          <wps:spPr>
                            <a:xfrm>
                              <a:off x="0" y="0"/>
                              <a:ext cx="7325833" cy="3157869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0" name="Afbeelding 5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3163" y="766176"/>
                              <a:ext cx="7211695" cy="301942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65" name="Tekstvak 65"/>
                        <wps:cNvSpPr txBox="1">
                          <a:spLocks noChangeArrowheads="1"/>
                        </wps:cNvSpPr>
                        <wps:spPr bwMode="auto">
                          <a:xfrm>
                            <a:off x="219075" y="4116068"/>
                            <a:ext cx="7105650" cy="6467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F265E" w:rsidRPr="005D697B" w:rsidRDefault="00AF265E" w:rsidP="00AF265E">
                              <w:pPr>
                                <w:pStyle w:val="NoSpacing"/>
                                <w:jc w:val="both"/>
                                <w:rPr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bookmarkStart w:id="0" w:name="_Toc106625439"/>
                              <w:r w:rsidRPr="005D697B"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>S1. Eluted Ligand versus Binding Affinity-based HLA-DRB1 epitope predictions</w:t>
                              </w:r>
                              <w:bookmarkEnd w:id="0"/>
                              <w:r w:rsidRPr="005D697B">
                                <w:rPr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</w:rPr>
                                <w:t>.</w:t>
                              </w:r>
                              <w:r w:rsidRPr="005D697B">
                                <w:rPr>
                                  <w:sz w:val="20"/>
                                  <w:szCs w:val="20"/>
                                </w:rPr>
                                <w:t xml:space="preserve"> The number of predicted epitopes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is shown </w:t>
                              </w:r>
                              <w:r w:rsidRPr="005D697B">
                                <w:rPr>
                                  <w:sz w:val="20"/>
                                  <w:szCs w:val="20"/>
                                </w:rPr>
                                <w:t>per HLA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-DRB1.</w:t>
                              </w:r>
                              <w:r w:rsidRPr="005D697B">
                                <w:rPr>
                                  <w:sz w:val="20"/>
                                  <w:szCs w:val="20"/>
                                </w:rPr>
                                <w:t xml:space="preserve"> HLA-DRB1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molecules are sorted based on their allele frequencies in the population.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560385" id="Groep 66" o:spid="_x0000_s1026" style="position:absolute;margin-left:-64pt;margin-top:19.7pt;width:576.8pt;height:373.95pt;z-index:251659264;mso-position-horizontal-relative:margin;mso-height-relative:margin" coordsize="73253,476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">
                <v:group id="Groep 269" o:spid="_x0000_s1027" style="position:absolute;width:73253;height:37855" coordsize="73258,378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AS3HcYAAADcAAAADwAAAGRycy9kb3ducmV2LnhtbESPQWvCQBSE7wX/w/KE&#10;3ppNLA01ZhURKx5CoSqU3h7ZZxLMvg3ZbRL/fbdQ6HGYmW+YfDOZVgzUu8aygiSKQRCXVjdcKbic&#10;355eQTiPrLG1TAru5GCznj3kmGk78gcNJ1+JAGGXoYLa+y6T0pU1GXSR7YiDd7W9QR9kX0nd4xjg&#10;ppWLOE6lwYbDQo0d7Woqb6dvo+Aw4rh9TvZDcbvu7l/nl/fPIiGlHufTdgXC0+T/w3/to1awSJ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cBLcdxgAAANwA&#10;AAAPAAAAAAAAAAAAAAAAAKoCAABkcnMvZG93bnJldi54bWxQSwUGAAAAAAQABAD6AAAAnQMAAAAA&#10;">
                  <v:rect id="Rechthoek 268" o:spid="_x0000_s1028" style="position:absolute;width:73258;height:315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PMfMMA&#10;AADcAAAADwAAAGRycy9kb3ducmV2LnhtbERPy2rCQBTdF/yH4Qru6sQsok0dpUiLFbqwKtjlJXMn&#10;Cc3cCZnJo3/fWRS6PJz3dj/ZRgzU+dqxgtUyAUFcOF1zqeB2fXvcgPABWWPjmBT8kIf9bvawxVy7&#10;kT9puIRSxBD2OSqoQmhzKX1RkUW/dC1x5IzrLIYIu1LqDscYbhuZJkkmLdYcGyps6VBR8X3prYIv&#10;g8fr68l/SJMO5qk+93ez7pVazKeXZxCBpvAv/nO/awVpFtfGM/EIyN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iPMfMMAAADcAAAADwAAAAAAAAAAAAAAAACYAgAAZHJzL2Rv&#10;d25yZXYueG1sUEsFBgAAAAAEAAQA9QAAAIgDAAAAAA==&#10;" fillcolor="white [3212]" strokecolor="white [3212]" strokeweight="1p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Afbeelding 50" o:spid="_x0000_s1029" type="#_x0000_t75" style="position:absolute;left:531;top:7661;width:72117;height:301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lyymbAAAAA2wAAAA8AAABkcnMvZG93bnJldi54bWxET89rwjAUvg/2P4Q32G1NHaijGkUHoqeB&#10;1Xl+NK9NtXkpTdTsv18OgseP7/d8GW0nbjT41rGCUZaDIK6cbrlRcDxsPr5A+ICssXNMCv7Iw3Lx&#10;+jLHQrs77+lWhkakEPYFKjAh9IWUvjJk0WeuJ05c7QaLIcGhkXrAewq3nfzM84m02HJqMNjTt6Hq&#10;Ul6tgmk8m61c7yd1Od31v2UdTz9mrdT7W1zNQASK4Sl+uHdawTitT1/SD5CLf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WXLKZsAAAADbAAAADwAAAAAAAAAAAAAAAACfAgAA&#10;ZHJzL2Rvd25yZXYueG1sUEsFBgAAAAAEAAQA9wAAAIwDAAAAAA==&#10;">
                    <v:imagedata r:id="rId5" o:title="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65" o:spid="_x0000_s1030" type="#_x0000_t202" style="position:absolute;left:2190;top:41160;width:71057;height:6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EFHMIA&#10;AADbAAAADwAAAGRycy9kb3ducmV2LnhtbESPT4vCMBTE74LfITxhb5ooq2g1iijCnlzWf+Dt0Tzb&#10;YvNSmmi7394sLHgcZuY3zGLV2lI8qfaFYw3DgQJBnDpTcKbhdNz1pyB8QDZYOiYNv+Rhtex2FpgY&#10;1/APPQ8hExHCPkENeQhVIqVPc7LoB64ijt7N1RZDlHUmTY1NhNtSjpSaSIsFx4UcK9rklN4PD6vh&#10;vL9dL5/qO9vacdW4Vkm2M6n1R69dz0EEasM7/N/+MhomY/j7En+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8QUcwgAAANsAAAAPAAAAAAAAAAAAAAAAAJgCAABkcnMvZG93&#10;bnJldi54bWxQSwUGAAAAAAQABAD1AAAAhwMAAAAA&#10;" filled="f" stroked="f">
                  <v:textbox>
                    <w:txbxContent>
                      <w:p w:rsidR="00AF265E" w:rsidRPr="005D697B" w:rsidRDefault="00AF265E" w:rsidP="00AF265E">
                        <w:pPr>
                          <w:pStyle w:val="NoSpacing"/>
                          <w:jc w:val="both"/>
                          <w:rPr>
                            <w:b/>
                            <w:bCs/>
                            <w:sz w:val="20"/>
                            <w:szCs w:val="20"/>
                            <w:u w:val="single"/>
                          </w:rPr>
                        </w:pPr>
                        <w:bookmarkStart w:id="1" w:name="_Toc106625439"/>
                        <w:r w:rsidRPr="005D697B"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>S1. Eluted Ligand versus Binding Affinity-based HLA-DRB1 epitope predictions</w:t>
                        </w:r>
                        <w:bookmarkEnd w:id="1"/>
                        <w:r w:rsidRPr="005D697B">
                          <w:rPr>
                            <w:b/>
                            <w:bCs/>
                            <w:sz w:val="20"/>
                            <w:szCs w:val="20"/>
                            <w:u w:val="single"/>
                          </w:rPr>
                          <w:t>.</w:t>
                        </w:r>
                        <w:r w:rsidRPr="005D697B">
                          <w:rPr>
                            <w:sz w:val="20"/>
                            <w:szCs w:val="20"/>
                          </w:rPr>
                          <w:t xml:space="preserve"> The number of predicted epitopes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is shown </w:t>
                        </w:r>
                        <w:r w:rsidRPr="005D697B">
                          <w:rPr>
                            <w:sz w:val="20"/>
                            <w:szCs w:val="20"/>
                          </w:rPr>
                          <w:t>per HLA</w:t>
                        </w:r>
                        <w:r>
                          <w:rPr>
                            <w:sz w:val="20"/>
                            <w:szCs w:val="20"/>
                          </w:rPr>
                          <w:t>-DRB1.</w:t>
                        </w:r>
                        <w:r w:rsidRPr="005D697B">
                          <w:rPr>
                            <w:sz w:val="20"/>
                            <w:szCs w:val="20"/>
                          </w:rPr>
                          <w:t xml:space="preserve"> HLA-DRB1 </w:t>
                        </w:r>
                        <w:r>
                          <w:rPr>
                            <w:sz w:val="20"/>
                            <w:szCs w:val="20"/>
                          </w:rPr>
                          <w:t>molecules are sorted based on their allele frequencies in the population.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  <w:r w:rsidRPr="00130A47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 w:rsidRPr="00130A47">
        <w:rPr>
          <w:b/>
          <w:bCs/>
          <w:sz w:val="24"/>
          <w:szCs w:val="24"/>
        </w:rPr>
        <w:t>. Eluted Ligand versus Binding Affinity-based HLA-DRB1 epitope prediction</w:t>
      </w:r>
    </w:p>
    <w:p w:rsidR="00AF265E" w:rsidRPr="00710D62" w:rsidRDefault="00AF265E" w:rsidP="00AF265E">
      <w:pPr>
        <w:jc w:val="both"/>
        <w:rPr>
          <w:rFonts w:eastAsiaTheme="majorEastAsia" w:cstheme="majorBidi"/>
          <w:b/>
          <w:bCs/>
          <w:color w:val="000000" w:themeColor="text1"/>
          <w:sz w:val="28"/>
          <w:szCs w:val="26"/>
        </w:rPr>
        <w:sectPr w:rsidR="00AF265E" w:rsidRPr="00710D62" w:rsidSect="00C62647">
          <w:type w:val="continuous"/>
          <w:pgSz w:w="11906" w:h="16838"/>
          <w:pgMar w:top="1417" w:right="1417" w:bottom="1417" w:left="1417" w:header="708" w:footer="708" w:gutter="0"/>
          <w:cols w:space="454"/>
          <w:docGrid w:linePitch="360"/>
        </w:sectPr>
      </w:pPr>
    </w:p>
    <w:p w:rsidR="00AF265E" w:rsidRPr="00130A47" w:rsidRDefault="00AF265E" w:rsidP="00AF265E">
      <w:pPr>
        <w:pStyle w:val="NoSpacing"/>
        <w:rPr>
          <w:b/>
          <w:bCs/>
        </w:rPr>
      </w:pPr>
      <w:r w:rsidRPr="00130A47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r w:rsidRPr="00130A47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Number of predicted epitopes in the SARS-CoV-2 spike protein plotted against HLA frequency.</w:t>
      </w:r>
    </w:p>
    <w:p w:rsidR="00AF265E" w:rsidRDefault="00AF265E" w:rsidP="00AF265E">
      <w:pPr>
        <w:rPr>
          <w:sz w:val="20"/>
          <w:szCs w:val="20"/>
        </w:rPr>
        <w:sectPr w:rsidR="00AF265E" w:rsidSect="00C62647">
          <w:type w:val="continuous"/>
          <w:pgSz w:w="11906" w:h="16838"/>
          <w:pgMar w:top="1417" w:right="1417" w:bottom="1417" w:left="1417" w:header="708" w:footer="708" w:gutter="0"/>
          <w:cols w:space="454"/>
          <w:docGrid w:linePitch="360"/>
        </w:sectPr>
      </w:pPr>
    </w:p>
    <w:p w:rsidR="00AF265E" w:rsidRDefault="00AF265E" w:rsidP="00AF265E">
      <w:pPr>
        <w:rPr>
          <w:sz w:val="20"/>
          <w:szCs w:val="20"/>
        </w:rPr>
      </w:pPr>
    </w:p>
    <w:p w:rsidR="00AF265E" w:rsidRDefault="00AF265E" w:rsidP="00AF265E">
      <w:pPr>
        <w:rPr>
          <w:sz w:val="20"/>
          <w:szCs w:val="20"/>
        </w:rPr>
      </w:pPr>
      <w:r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377A213" wp14:editId="5F918998">
                <wp:simplePos x="0" y="0"/>
                <wp:positionH relativeFrom="column">
                  <wp:posOffset>-74011</wp:posOffset>
                </wp:positionH>
                <wp:positionV relativeFrom="paragraph">
                  <wp:posOffset>121502</wp:posOffset>
                </wp:positionV>
                <wp:extent cx="2914937" cy="3499054"/>
                <wp:effectExtent l="0" t="0" r="0" b="0"/>
                <wp:wrapNone/>
                <wp:docPr id="41" name="Groe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14937" cy="3499054"/>
                          <a:chOff x="0" y="0"/>
                          <a:chExt cx="2914937" cy="3499054"/>
                        </a:xfrm>
                      </wpg:grpSpPr>
                      <wps:wsp>
                        <wps:cNvPr id="49" name="Tekstvak 49"/>
                        <wps:cNvSpPr txBox="1">
                          <a:spLocks noChangeArrowheads="1"/>
                        </wps:cNvSpPr>
                        <wps:spPr bwMode="auto">
                          <a:xfrm>
                            <a:off x="21266" y="2573079"/>
                            <a:ext cx="2893671" cy="925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F265E" w:rsidRPr="00710D62" w:rsidRDefault="00AF265E" w:rsidP="00AF265E">
                              <w:pPr>
                                <w:pStyle w:val="NoSpacing"/>
                                <w:jc w:val="both"/>
                                <w:rPr>
                                  <w:rFonts w:eastAsiaTheme="majorEastAsia" w:cstheme="majorBidi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 w:rsidRPr="005D697B"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>S</w:t>
                              </w:r>
                              <w:r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>2</w:t>
                              </w:r>
                              <w:r w:rsidRPr="005D697B"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 xml:space="preserve">. </w:t>
                              </w:r>
                              <w:r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>Number of predicted epitopes in the SARS-CoV-2 spike protein plotted against HLA frequency</w:t>
                              </w:r>
                              <w:r w:rsidRPr="005D697B">
                                <w:rPr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</w:rPr>
                                <w:t>.</w:t>
                              </w:r>
                              <w:r w:rsidRPr="005D697B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Trend line (blue) with 95% confidence interval. P-value was calculated with spearman correlation test in R.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0" name="Afbeelding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0ED979E-5890-2793-0FF8-64E69F31AA1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0505" cy="24879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377A213" id="Groep 41" o:spid="_x0000_s1031" style="position:absolute;margin-left:-5.85pt;margin-top:9.55pt;width:229.5pt;height:275.5pt;z-index:251661312;mso-width-relative:margin" coordsize="29149,349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">
                <v:shape id="Tekstvak 49" o:spid="_x0000_s1032" type="#_x0000_t202" style="position:absolute;left:212;top:25730;width:28937;height:9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lTec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lTecMAAADbAAAADwAAAAAAAAAAAAAAAACYAgAAZHJzL2Rv&#10;d25yZXYueG1sUEsFBgAAAAAEAAQA9QAAAIgDAAAAAA==&#10;" filled="f" stroked="f">
                  <v:textbox>
                    <w:txbxContent>
                      <w:p w:rsidR="00AF265E" w:rsidRPr="00710D62" w:rsidRDefault="00AF265E" w:rsidP="00AF265E">
                        <w:pPr>
                          <w:pStyle w:val="NoSpacing"/>
                          <w:jc w:val="both"/>
                          <w:rPr>
                            <w:rFonts w:eastAsiaTheme="majorEastAsia" w:cstheme="majorBidi"/>
                            <w:b/>
                            <w:sz w:val="20"/>
                            <w:szCs w:val="20"/>
                            <w:u w:val="single"/>
                          </w:rPr>
                        </w:pPr>
                        <w:r w:rsidRPr="005D697B"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>S</w:t>
                        </w:r>
                        <w:r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>2</w:t>
                        </w:r>
                        <w:r w:rsidRPr="005D697B"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 xml:space="preserve">. </w:t>
                        </w:r>
                        <w:r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>Number of predicted epitopes in the SARS-CoV-2 spike protein plotted against HLA frequency</w:t>
                        </w:r>
                        <w:r w:rsidRPr="005D697B">
                          <w:rPr>
                            <w:b/>
                            <w:bCs/>
                            <w:sz w:val="20"/>
                            <w:szCs w:val="20"/>
                            <w:u w:val="single"/>
                          </w:rPr>
                          <w:t>.</w:t>
                        </w:r>
                        <w:r w:rsidRPr="005D697B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>Trend line (blue) with 95% confidence interval. P-value was calculated with spearman correlation test in R.</w:t>
                        </w:r>
                      </w:p>
                    </w:txbxContent>
                  </v:textbox>
                </v:shape>
                <v:shape id="Afbeelding 3" o:spid="_x0000_s1033" type="#_x0000_t75" style="position:absolute;width:27705;height:248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fqzH7DAAAA2wAAAA8AAABkcnMvZG93bnJldi54bWxET89rwjAUvg/8H8ITdpup2xCtxlLGhoqC&#10;m+6y26N5NsXmpTSxdvvrl4Pg8eP7vch6W4uOWl85VjAeJSCIC6crLhV8Hz+epiB8QNZYOyYFv+Qh&#10;Ww4eFphqd+Uv6g6hFDGEfYoKTAhNKqUvDFn0I9cQR+7kWoshwraUusVrDLe1fE6SibRYcWww2NCb&#10;oeJ8uFgF7v3nU+66/WqfT8rCrGebv5ftRqnHYZ/PQQTqw118c6+1gte4Pn6JP0Au/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+rMfsMAAADbAAAADwAAAAAAAAAAAAAAAACf&#10;AgAAZHJzL2Rvd25yZXYueG1sUEsFBgAAAAAEAAQA9wAAAI8DAAAAAA==&#10;">
                  <v:imagedata r:id="rId7" o:title=""/>
                  <v:path arrowok="t"/>
                </v:shape>
              </v:group>
            </w:pict>
          </mc:Fallback>
        </mc:AlternateContent>
      </w:r>
    </w:p>
    <w:p w:rsidR="00AF265E" w:rsidRDefault="00AF265E" w:rsidP="00AF265E">
      <w:pPr>
        <w:rPr>
          <w:sz w:val="20"/>
          <w:szCs w:val="20"/>
        </w:rPr>
      </w:pPr>
    </w:p>
    <w:p w:rsidR="00AF265E" w:rsidRDefault="00AF265E" w:rsidP="00AF265E">
      <w:pPr>
        <w:rPr>
          <w:sz w:val="20"/>
          <w:szCs w:val="20"/>
        </w:rPr>
      </w:pPr>
    </w:p>
    <w:p w:rsidR="00AF265E" w:rsidRDefault="00AF265E" w:rsidP="00AF265E">
      <w:pPr>
        <w:rPr>
          <w:sz w:val="20"/>
          <w:szCs w:val="20"/>
        </w:rPr>
      </w:pPr>
    </w:p>
    <w:p w:rsidR="00AF265E" w:rsidRDefault="00AF265E" w:rsidP="00AF265E">
      <w:pPr>
        <w:rPr>
          <w:sz w:val="20"/>
          <w:szCs w:val="20"/>
        </w:rPr>
      </w:pPr>
    </w:p>
    <w:p w:rsidR="00AF265E" w:rsidRDefault="00AF265E" w:rsidP="00AF265E">
      <w:pPr>
        <w:rPr>
          <w:sz w:val="20"/>
          <w:szCs w:val="20"/>
        </w:rPr>
      </w:pPr>
    </w:p>
    <w:p w:rsidR="00AF265E" w:rsidRDefault="00AF265E" w:rsidP="00AF265E"/>
    <w:p w:rsidR="00652AD3" w:rsidRDefault="00652AD3"/>
    <w:p w:rsidR="00AF265E" w:rsidRDefault="00AF265E"/>
    <w:p w:rsidR="00AF265E" w:rsidRDefault="00AF265E"/>
    <w:p w:rsidR="00AF265E" w:rsidRDefault="00AF265E"/>
    <w:p w:rsidR="00AF265E" w:rsidRDefault="00AF265E"/>
    <w:p w:rsidR="00AF265E" w:rsidRDefault="00AF265E"/>
    <w:p w:rsidR="00AF265E" w:rsidRDefault="00AF265E"/>
    <w:p w:rsidR="00AF265E" w:rsidRDefault="00AF265E"/>
    <w:p w:rsidR="00AF265E" w:rsidRDefault="00AF265E"/>
    <w:p w:rsidR="00AF265E" w:rsidRDefault="00AF265E"/>
    <w:p w:rsidR="00AF265E" w:rsidRDefault="00AF265E"/>
    <w:p w:rsidR="00AF265E" w:rsidRDefault="00AF265E"/>
    <w:p w:rsidR="00AF265E" w:rsidRDefault="00AF265E"/>
    <w:p w:rsidR="00AF265E" w:rsidRDefault="00AF265E"/>
    <w:p w:rsidR="00AF265E" w:rsidRDefault="00AF265E"/>
    <w:p w:rsidR="00AF265E" w:rsidRDefault="00AF265E" w:rsidP="00AF265E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1713110" wp14:editId="7E74011C">
                <wp:simplePos x="0" y="0"/>
                <wp:positionH relativeFrom="column">
                  <wp:posOffset>-714375</wp:posOffset>
                </wp:positionH>
                <wp:positionV relativeFrom="paragraph">
                  <wp:posOffset>812165</wp:posOffset>
                </wp:positionV>
                <wp:extent cx="7210425" cy="4241186"/>
                <wp:effectExtent l="0" t="0" r="3175" b="0"/>
                <wp:wrapNone/>
                <wp:docPr id="71" name="Groep 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0425" cy="4241186"/>
                          <a:chOff x="0" y="0"/>
                          <a:chExt cx="7210425" cy="4241186"/>
                        </a:xfrm>
                      </wpg:grpSpPr>
                      <wpg:grpSp>
                        <wpg:cNvPr id="24" name="Groep 24"/>
                        <wpg:cNvGrpSpPr/>
                        <wpg:grpSpPr>
                          <a:xfrm>
                            <a:off x="0" y="0"/>
                            <a:ext cx="7172919" cy="3143250"/>
                            <a:chOff x="0" y="0"/>
                            <a:chExt cx="6757195" cy="2961564"/>
                          </a:xfrm>
                        </wpg:grpSpPr>
                        <wpg:grpSp>
                          <wpg:cNvPr id="4" name="Groep 4"/>
                          <wpg:cNvGrpSpPr/>
                          <wpg:grpSpPr>
                            <a:xfrm>
                              <a:off x="0" y="0"/>
                              <a:ext cx="6757195" cy="2961564"/>
                              <a:chOff x="0" y="0"/>
                              <a:chExt cx="5828959" cy="2555117"/>
                            </a:xfrm>
                          </wpg:grpSpPr>
                          <wps:wsp>
                            <wps:cNvPr id="2" name="Rechthoek 2"/>
                            <wps:cNvSpPr/>
                            <wps:spPr>
                              <a:xfrm>
                                <a:off x="0" y="0"/>
                                <a:ext cx="5828959" cy="255511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" name="Afbeelding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68239" y="20471"/>
                                <a:ext cx="5760720" cy="243586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23" name="Afbeelding 2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03511" y="2702257"/>
                              <a:ext cx="1473835" cy="25082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70" name="Tekstvak 70"/>
                        <wps:cNvSpPr txBox="1">
                          <a:spLocks noChangeArrowheads="1"/>
                        </wps:cNvSpPr>
                        <wps:spPr bwMode="auto">
                          <a:xfrm>
                            <a:off x="104775" y="3295253"/>
                            <a:ext cx="7105650" cy="9459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F265E" w:rsidRPr="005D697B" w:rsidRDefault="00AF265E" w:rsidP="00AF265E">
                              <w:pPr>
                                <w:pStyle w:val="NoSpacing"/>
                                <w:jc w:val="both"/>
                                <w:rPr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bookmarkStart w:id="2" w:name="_Toc106625441"/>
                              <w:r w:rsidRPr="005D697B"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>S</w:t>
                              </w:r>
                              <w:r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>3</w:t>
                              </w:r>
                              <w:r w:rsidRPr="005D697B"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 xml:space="preserve">. </w:t>
                              </w:r>
                              <w:r w:rsidRPr="00790BCE"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 xml:space="preserve">Number of </w:t>
                              </w:r>
                              <w:r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>coronavirus</w:t>
                              </w:r>
                              <w:r w:rsidRPr="00790BCE"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 xml:space="preserve"> epitopes per HLA-DRB1 </w:t>
                              </w:r>
                              <w:r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 xml:space="preserve">molecule </w:t>
                              </w:r>
                              <w:r w:rsidRPr="00790BCE">
                                <w:rPr>
                                  <w:rStyle w:val="Heading2Char"/>
                                  <w:sz w:val="20"/>
                                  <w:szCs w:val="20"/>
                                  <w:u w:val="single"/>
                                </w:rPr>
                                <w:t>for each position in the spike protein</w:t>
                              </w:r>
                              <w:bookmarkEnd w:id="2"/>
                              <w:r w:rsidRPr="005D697B">
                                <w:rPr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</w:rPr>
                                <w:t>.</w:t>
                              </w:r>
                              <w:r w:rsidRPr="005D697B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Number of coronaviruses (SARS-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CoV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</w:rPr>
                                <w:t>, SARS-CoV-2 WT, Alpha, Beta, Gamma, Delta, Omicron BA.1, Omicron BA.2, HKU1, and OC43) with a predicted epitope per HLA-DRB1 molecule in the spike protein (red scale). Positions on the x-axis indicate the position on the multiple sequence alignment made with the spike proteins from the viruses. The number and position of epitopes for the HLA-DRB1 molecules were hierarchically clustered using complete linkage.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713110" id="Groep 71" o:spid="_x0000_s1034" style="position:absolute;margin-left:-56.25pt;margin-top:63.95pt;width:567.75pt;height:333.95pt;z-index:251663360;mso-height-relative:margin" coordsize="72104,424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">
                <v:group id="Groep 24" o:spid="_x0000_s1035" style="position:absolute;width:71729;height:31432" coordsize="67571,296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group id="Groep 4" o:spid="_x0000_s1036" style="position:absolute;width:67571;height:29615" coordsize="58289,255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<v:rect id="Rechthoek 2" o:spid="_x0000_s1037" style="position:absolute;width:58289;height:255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9WscMA&#10;AADaAAAADwAAAGRycy9kb3ducmV2LnhtbESPQWvCQBSE70L/w/IKvemmOVQbXUWK0hY8WC3U4yP7&#10;Nglm34bsJqb/3hUEj8PMfMMsVoOtRU+trxwreJ0kIIhzpysuFPwet+MZCB+QNdaOScE/eVgtn0YL&#10;zLS78A/1h1CICGGfoYIyhCaT0uclWfQT1xBHz7jWYoiyLaRu8RLhtpZpkrxJixXHhRIb+igpPx86&#10;q+Bk8PO4+fY7adLevFf77s9MO6Venof1HESgITzC9/aXVpDC7Uq8AXJ5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t9WscMAAADaAAAADwAAAAAAAAAAAAAAAACYAgAAZHJzL2Rv&#10;d25yZXYueG1sUEsFBgAAAAAEAAQA9QAAAIgDAAAAAA==&#10;" fillcolor="white [3212]" strokecolor="white [3212]" strokeweight="1pt"/>
                    <v:shape id="Afbeelding 1" o:spid="_x0000_s1038" type="#_x0000_t75" style="position:absolute;left:682;top:204;width:57607;height:243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3uKq/AAAA2gAAAA8AAABkcnMvZG93bnJldi54bWxET9uKwjAQfV/wH8II+7Jo6gWRahQRBFlh&#10;2aofMDRjW20mJUm1/r0RFvZpOJzrLNedqcWdnK8sKxgNExDEudUVFwrOp91gDsIHZI21ZVLwJA/r&#10;Ve9jiam2D87ofgyFiCHsU1RQhtCkUvq8JIN+aBviyF2sMxgidIXUDh8x3NRynCQzabDi2FBiQ9uS&#10;8tuxNQrydlr/Zm723Ro3+aFDd536r5NSn/1uswARqAv/4j/3Xsf58H7lfeXqB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Vd7iqvwAAANoAAAAPAAAAAAAAAAAAAAAAAJ8CAABk&#10;cnMvZG93bnJldi54bWxQSwUGAAAAAAQABAD3AAAAiwMAAAAA&#10;">
                      <v:imagedata r:id="rId10" o:title=""/>
                      <v:path arrowok="t"/>
                    </v:shape>
                  </v:group>
                  <v:shape id="Afbeelding 23" o:spid="_x0000_s1039" type="#_x0000_t75" style="position:absolute;left:42035;top:27022;width:14738;height:25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v38lPEAAAA2wAAAA8AAABkcnMvZG93bnJldi54bWxEj0FrAjEUhO8F/0N4greaVVF0NUopLe1B&#10;hKoo3h6b5+5q8rJsoq7/3ghCj8PMfMPMFo014kq1Lx0r6HUTEMSZ0yXnCrab7/cxCB+QNRrHpOBO&#10;Hhbz1tsMU+1u/EfXdchFhLBPUUERQpVK6bOCLPquq4ijd3S1xRBlnUtd4y3CrZH9JBlJiyXHhQIr&#10;+iwoO68vVoHZmOowWY60HgzNz9f9ZPer7U6pTrv5mIII1IT/8Kv9qxX0B/D8En+AnD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v38lPEAAAA2wAAAA8AAAAAAAAAAAAAAAAA&#10;nwIAAGRycy9kb3ducmV2LnhtbFBLBQYAAAAABAAEAPcAAACQAwAAAAA=&#10;">
                    <v:imagedata r:id="rId11" o:title=""/>
                    <v:path arrowok="t"/>
                  </v:shape>
                </v:group>
                <v:shape id="Tekstvak 70" o:spid="_x0000_s1040" type="#_x0000_t202" style="position:absolute;left:1047;top:32952;width:71057;height:94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8wWc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tT1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FfMFnBAAAA2wAAAA8AAAAAAAAAAAAAAAAAmAIAAGRycy9kb3du&#10;cmV2LnhtbFBLBQYAAAAABAAEAPUAAACGAwAAAAA=&#10;" filled="f" stroked="f">
                  <v:textbox>
                    <w:txbxContent>
                      <w:p w:rsidR="00AF265E" w:rsidRPr="005D697B" w:rsidRDefault="00AF265E" w:rsidP="00AF265E">
                        <w:pPr>
                          <w:pStyle w:val="NoSpacing"/>
                          <w:jc w:val="both"/>
                          <w:rPr>
                            <w:b/>
                            <w:bCs/>
                            <w:sz w:val="20"/>
                            <w:szCs w:val="20"/>
                            <w:u w:val="single"/>
                          </w:rPr>
                        </w:pPr>
                        <w:bookmarkStart w:id="3" w:name="_Toc106625441"/>
                        <w:r w:rsidRPr="005D697B"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>S</w:t>
                        </w:r>
                        <w:r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>3</w:t>
                        </w:r>
                        <w:r w:rsidRPr="005D697B"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 xml:space="preserve">. </w:t>
                        </w:r>
                        <w:r w:rsidRPr="00790BCE"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 xml:space="preserve">Number of </w:t>
                        </w:r>
                        <w:r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>coronavirus</w:t>
                        </w:r>
                        <w:r w:rsidRPr="00790BCE"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 xml:space="preserve"> epitopes per HLA-DRB1 </w:t>
                        </w:r>
                        <w:r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 xml:space="preserve">molecule </w:t>
                        </w:r>
                        <w:r w:rsidRPr="00790BCE">
                          <w:rPr>
                            <w:rStyle w:val="Heading2Char"/>
                            <w:sz w:val="20"/>
                            <w:szCs w:val="20"/>
                            <w:u w:val="single"/>
                          </w:rPr>
                          <w:t>for each position in the spike protein</w:t>
                        </w:r>
                        <w:bookmarkEnd w:id="3"/>
                        <w:r w:rsidRPr="005D697B">
                          <w:rPr>
                            <w:b/>
                            <w:bCs/>
                            <w:sz w:val="20"/>
                            <w:szCs w:val="20"/>
                            <w:u w:val="single"/>
                          </w:rPr>
                          <w:t>.</w:t>
                        </w:r>
                        <w:r w:rsidRPr="005D697B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>Number of coronaviruses (SARS-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</w:rPr>
                          <w:t>CoV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</w:rPr>
                          <w:t>, SARS-CoV-2 WT, Alpha, Beta, Gamma, Delta, Omicron BA.1, Omicron BA.2, HKU1, and OC43) with a predicted epitope per HLA-DRB1 molecule in the spike protein (red scale). Positions on the x-axis indicate the position on the multiple sequence alignment made with the spike proteins from the viruses. The number and position of epitopes for the HLA-DRB1 molecules were hierarchically clustered using complete linkage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AF265E" w:rsidRDefault="00AF265E">
      <w:bookmarkStart w:id="4" w:name="_GoBack"/>
      <w:bookmarkEnd w:id="4"/>
    </w:p>
    <w:p w:rsidR="00AF265E" w:rsidRDefault="00AF265E"/>
    <w:sectPr w:rsidR="00AF265E" w:rsidSect="002E5EF5">
      <w:type w:val="continuous"/>
      <w:pgSz w:w="11906" w:h="16838"/>
      <w:pgMar w:top="1417" w:right="1417" w:bottom="1417" w:left="1417" w:header="709" w:footer="709" w:gutter="0"/>
      <w:cols w:num="2" w:space="454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65E"/>
    <w:rsid w:val="000152F8"/>
    <w:rsid w:val="00020917"/>
    <w:rsid w:val="000521A0"/>
    <w:rsid w:val="00062B3C"/>
    <w:rsid w:val="000661CC"/>
    <w:rsid w:val="000767A6"/>
    <w:rsid w:val="000863FF"/>
    <w:rsid w:val="000A3DD3"/>
    <w:rsid w:val="000B4665"/>
    <w:rsid w:val="000B5661"/>
    <w:rsid w:val="000D6331"/>
    <w:rsid w:val="000E2C7A"/>
    <w:rsid w:val="000F0BAD"/>
    <w:rsid w:val="001008D4"/>
    <w:rsid w:val="001049B9"/>
    <w:rsid w:val="001118A8"/>
    <w:rsid w:val="00140B47"/>
    <w:rsid w:val="0014766D"/>
    <w:rsid w:val="00170E16"/>
    <w:rsid w:val="0018082A"/>
    <w:rsid w:val="00193B61"/>
    <w:rsid w:val="001C6BE5"/>
    <w:rsid w:val="001E0993"/>
    <w:rsid w:val="001E61F8"/>
    <w:rsid w:val="001F1A89"/>
    <w:rsid w:val="0021004A"/>
    <w:rsid w:val="0021560C"/>
    <w:rsid w:val="0022426C"/>
    <w:rsid w:val="00232F6B"/>
    <w:rsid w:val="00233FF6"/>
    <w:rsid w:val="002534E6"/>
    <w:rsid w:val="00283750"/>
    <w:rsid w:val="00284C23"/>
    <w:rsid w:val="002D235E"/>
    <w:rsid w:val="003019B5"/>
    <w:rsid w:val="003108F6"/>
    <w:rsid w:val="00316449"/>
    <w:rsid w:val="00337830"/>
    <w:rsid w:val="00344668"/>
    <w:rsid w:val="00370382"/>
    <w:rsid w:val="0038545E"/>
    <w:rsid w:val="0039469E"/>
    <w:rsid w:val="003C58B3"/>
    <w:rsid w:val="003D1226"/>
    <w:rsid w:val="00412ED3"/>
    <w:rsid w:val="004154DD"/>
    <w:rsid w:val="00433F7E"/>
    <w:rsid w:val="00441336"/>
    <w:rsid w:val="0045212F"/>
    <w:rsid w:val="00496928"/>
    <w:rsid w:val="004A3FCB"/>
    <w:rsid w:val="004A6EAD"/>
    <w:rsid w:val="004F14C3"/>
    <w:rsid w:val="0052157E"/>
    <w:rsid w:val="0055339C"/>
    <w:rsid w:val="005647A9"/>
    <w:rsid w:val="00570525"/>
    <w:rsid w:val="00582A35"/>
    <w:rsid w:val="005A60CE"/>
    <w:rsid w:val="005A7452"/>
    <w:rsid w:val="005B5AD0"/>
    <w:rsid w:val="005B78B9"/>
    <w:rsid w:val="00614575"/>
    <w:rsid w:val="00624611"/>
    <w:rsid w:val="00636041"/>
    <w:rsid w:val="00652AD3"/>
    <w:rsid w:val="006958AE"/>
    <w:rsid w:val="006977AF"/>
    <w:rsid w:val="00733C7D"/>
    <w:rsid w:val="0074557B"/>
    <w:rsid w:val="007534B4"/>
    <w:rsid w:val="007653A2"/>
    <w:rsid w:val="007828D6"/>
    <w:rsid w:val="00785F38"/>
    <w:rsid w:val="007A46CD"/>
    <w:rsid w:val="007B3312"/>
    <w:rsid w:val="007B51D5"/>
    <w:rsid w:val="007E6F34"/>
    <w:rsid w:val="007F7893"/>
    <w:rsid w:val="0081353C"/>
    <w:rsid w:val="0088201A"/>
    <w:rsid w:val="008A436F"/>
    <w:rsid w:val="008B3917"/>
    <w:rsid w:val="008E25ED"/>
    <w:rsid w:val="008E2DE1"/>
    <w:rsid w:val="008F0B82"/>
    <w:rsid w:val="009037C7"/>
    <w:rsid w:val="00975925"/>
    <w:rsid w:val="009855EB"/>
    <w:rsid w:val="00997AB8"/>
    <w:rsid w:val="009A56C2"/>
    <w:rsid w:val="009B773F"/>
    <w:rsid w:val="009C610B"/>
    <w:rsid w:val="00A54FE8"/>
    <w:rsid w:val="00A8513C"/>
    <w:rsid w:val="00AB5C25"/>
    <w:rsid w:val="00AC7C27"/>
    <w:rsid w:val="00AD5670"/>
    <w:rsid w:val="00AF265E"/>
    <w:rsid w:val="00B012BE"/>
    <w:rsid w:val="00B216A9"/>
    <w:rsid w:val="00B32904"/>
    <w:rsid w:val="00B54D0E"/>
    <w:rsid w:val="00B71737"/>
    <w:rsid w:val="00B854D4"/>
    <w:rsid w:val="00B93253"/>
    <w:rsid w:val="00BB587D"/>
    <w:rsid w:val="00BB6DF5"/>
    <w:rsid w:val="00BE5EA1"/>
    <w:rsid w:val="00BF088F"/>
    <w:rsid w:val="00BF3107"/>
    <w:rsid w:val="00BF34D0"/>
    <w:rsid w:val="00C20A09"/>
    <w:rsid w:val="00C32F09"/>
    <w:rsid w:val="00C337E8"/>
    <w:rsid w:val="00C44F66"/>
    <w:rsid w:val="00C52A66"/>
    <w:rsid w:val="00CA0A5E"/>
    <w:rsid w:val="00CA238A"/>
    <w:rsid w:val="00CC7C72"/>
    <w:rsid w:val="00CD44CC"/>
    <w:rsid w:val="00CE597F"/>
    <w:rsid w:val="00CF7144"/>
    <w:rsid w:val="00D05A07"/>
    <w:rsid w:val="00D13462"/>
    <w:rsid w:val="00D14AE1"/>
    <w:rsid w:val="00D26B2B"/>
    <w:rsid w:val="00D35A58"/>
    <w:rsid w:val="00D45ACC"/>
    <w:rsid w:val="00D72C6E"/>
    <w:rsid w:val="00D85D6C"/>
    <w:rsid w:val="00D85E13"/>
    <w:rsid w:val="00D926E0"/>
    <w:rsid w:val="00D93910"/>
    <w:rsid w:val="00DB42A8"/>
    <w:rsid w:val="00DC64DB"/>
    <w:rsid w:val="00DE3050"/>
    <w:rsid w:val="00DE6D92"/>
    <w:rsid w:val="00E21586"/>
    <w:rsid w:val="00E244B8"/>
    <w:rsid w:val="00E4300C"/>
    <w:rsid w:val="00E52A69"/>
    <w:rsid w:val="00E55929"/>
    <w:rsid w:val="00E6100A"/>
    <w:rsid w:val="00E7567C"/>
    <w:rsid w:val="00EC7937"/>
    <w:rsid w:val="00ED4FFD"/>
    <w:rsid w:val="00EE45B0"/>
    <w:rsid w:val="00EF0409"/>
    <w:rsid w:val="00F00F9E"/>
    <w:rsid w:val="00F021FD"/>
    <w:rsid w:val="00F50375"/>
    <w:rsid w:val="00F83C69"/>
    <w:rsid w:val="00F8405F"/>
    <w:rsid w:val="00F87A75"/>
    <w:rsid w:val="00FD19AC"/>
    <w:rsid w:val="00FD6D8E"/>
    <w:rsid w:val="00FE2835"/>
    <w:rsid w:val="00FF4C8A"/>
    <w:rsid w:val="00FF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0FCF27-3631-490B-BAE0-79ED2FB4B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65E"/>
    <w:rPr>
      <w:rFonts w:ascii="Roboto" w:hAnsi="Robo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65E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65E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65E"/>
    <w:rPr>
      <w:rFonts w:ascii="Roboto" w:eastAsiaTheme="majorEastAsia" w:hAnsi="Roboto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265E"/>
    <w:rPr>
      <w:rFonts w:ascii="Roboto" w:eastAsiaTheme="majorEastAsia" w:hAnsi="Roboto" w:cstheme="majorBidi"/>
      <w:b/>
      <w:color w:val="000000" w:themeColor="text1"/>
      <w:sz w:val="28"/>
      <w:szCs w:val="26"/>
    </w:rPr>
  </w:style>
  <w:style w:type="paragraph" w:styleId="NoSpacing">
    <w:name w:val="No Spacing"/>
    <w:uiPriority w:val="1"/>
    <w:qFormat/>
    <w:rsid w:val="00AF265E"/>
    <w:pPr>
      <w:spacing w:after="0" w:line="276" w:lineRule="auto"/>
    </w:pPr>
    <w:rPr>
      <w:rFonts w:ascii="Roboto" w:hAnsi="Robo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ewel May</dc:creator>
  <cp:keywords/>
  <dc:description/>
  <cp:lastModifiedBy>Hernandez, Jewel May</cp:lastModifiedBy>
  <cp:revision>1</cp:revision>
  <dcterms:created xsi:type="dcterms:W3CDTF">2022-11-23T09:14:00Z</dcterms:created>
  <dcterms:modified xsi:type="dcterms:W3CDTF">2022-11-23T09:16:00Z</dcterms:modified>
</cp:coreProperties>
</file>